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EA5" w:rsidRDefault="00A97EA5"/>
    <w:p w:rsidR="00D9543B" w:rsidRPr="00D9543B" w:rsidRDefault="00D9543B">
      <w:pPr>
        <w:rPr>
          <w:lang w:val="en-US"/>
        </w:rPr>
      </w:pPr>
    </w:p>
    <w:tbl>
      <w:tblPr>
        <w:tblW w:w="0" w:type="auto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/>
      </w:tblPr>
      <w:tblGrid>
        <w:gridCol w:w="993"/>
        <w:gridCol w:w="1075"/>
        <w:gridCol w:w="1075"/>
        <w:gridCol w:w="580"/>
        <w:gridCol w:w="500"/>
        <w:gridCol w:w="459"/>
        <w:gridCol w:w="542"/>
        <w:gridCol w:w="540"/>
        <w:gridCol w:w="500"/>
        <w:gridCol w:w="775"/>
        <w:gridCol w:w="795"/>
        <w:gridCol w:w="795"/>
        <w:gridCol w:w="795"/>
        <w:gridCol w:w="660"/>
        <w:gridCol w:w="896"/>
        <w:gridCol w:w="742"/>
        <w:gridCol w:w="910"/>
      </w:tblGrid>
      <w:tr w:rsidR="00D9543B" w:rsidRPr="00A951D7" w:rsidTr="00A951D7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Stations</w:t>
            </w:r>
            <w:proofErr w:type="spellEnd"/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Lat</w:t>
            </w:r>
            <w:proofErr w:type="spellEnd"/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Long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pH</w:t>
            </w:r>
            <w:proofErr w:type="gramEnd"/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Sa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O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S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CHO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LIP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PT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BP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P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PTN/CHO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OC/TS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CHO/TOC</w:t>
            </w:r>
          </w:p>
        </w:tc>
      </w:tr>
      <w:tr w:rsidR="00D9543B" w:rsidRPr="00A951D7" w:rsidTr="00A951D7">
        <w:trPr>
          <w:trHeight w:val="6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7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07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g</w:t>
            </w:r>
            <w:proofErr w:type="spellEnd"/>
            <w:proofErr w:type="gramEnd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/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ºC</w:t>
            </w:r>
          </w:p>
        </w:tc>
        <w:tc>
          <w:tcPr>
            <w:tcW w:w="45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g</w:t>
            </w:r>
            <w:proofErr w:type="spellEnd"/>
            <w:proofErr w:type="gramEnd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 g</w:t>
            </w: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g</w:t>
            </w:r>
            <w:proofErr w:type="spellEnd"/>
            <w:proofErr w:type="gramEnd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 g</w:t>
            </w: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g</w:t>
            </w:r>
            <w:proofErr w:type="spellEnd"/>
            <w:proofErr w:type="gramEnd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 g</w:t>
            </w: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g</w:t>
            </w:r>
            <w:proofErr w:type="spellEnd"/>
            <w:proofErr w:type="gramEnd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 g</w:t>
            </w: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-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µg</w:t>
            </w:r>
            <w:proofErr w:type="spellEnd"/>
            <w:proofErr w:type="gramEnd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/g</w:t>
            </w:r>
          </w:p>
        </w:tc>
        <w:tc>
          <w:tcPr>
            <w:tcW w:w="8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bookmarkStart w:id="0" w:name="_GoBack"/>
        <w:bookmarkEnd w:id="0"/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0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9379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4038823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7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6.6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79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1.9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2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1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473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404377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8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4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540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400530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82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1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249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400682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9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1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8859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400717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8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5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869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7137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2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9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069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7268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0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6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330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7057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0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9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5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1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2325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7031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9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9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220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3853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2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142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3959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53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9980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3982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2.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7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2836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2913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7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595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3530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2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5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2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79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93624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8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64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7920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9488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4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6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428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9797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9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7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2647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9800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0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6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2457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6688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3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141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6562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2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1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8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7615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693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94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7277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3348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2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3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9985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3512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2228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341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lastRenderedPageBreak/>
              <w:t>LV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806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0419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2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3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3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9701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80309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2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3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8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8178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827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2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.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2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9642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7872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9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5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646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7794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5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9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655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7736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7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7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576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6321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2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8937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719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9192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6007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1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6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8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2008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5548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5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6.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57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20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5045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6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4.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5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12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4437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9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293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2889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3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1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458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1820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3.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9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0261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1146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4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28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8497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0862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5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6269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965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3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2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4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7824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9261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4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71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9472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9582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.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3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121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9916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8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5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2568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70390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6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350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7308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7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698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7484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8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9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9886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761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6.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6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7962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772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2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6222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7752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0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5985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5733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2.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6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7797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5617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5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7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29571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5464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9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1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lastRenderedPageBreak/>
              <w:t>LV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1364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5330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09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3137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5158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.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39</w:t>
            </w:r>
          </w:p>
        </w:tc>
      </w:tr>
      <w:tr w:rsidR="00D9543B" w:rsidRPr="00A951D7" w:rsidTr="00A951D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V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932172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.36329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43B" w:rsidRPr="00A951D7" w:rsidRDefault="00D9543B" w:rsidP="00A951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951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99</w:t>
            </w:r>
          </w:p>
        </w:tc>
      </w:tr>
    </w:tbl>
    <w:p w:rsidR="00D9543B" w:rsidRDefault="00D9543B"/>
    <w:p w:rsidR="00D9543B" w:rsidRDefault="00D9543B"/>
    <w:sectPr w:rsidR="00D9543B" w:rsidSect="00A951D7">
      <w:pgSz w:w="16838" w:h="11906" w:orient="landscape"/>
      <w:pgMar w:top="1134" w:right="1134" w:bottom="1134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9543B"/>
    <w:rsid w:val="001164C6"/>
    <w:rsid w:val="00370830"/>
    <w:rsid w:val="0041206C"/>
    <w:rsid w:val="0041651C"/>
    <w:rsid w:val="00A951D7"/>
    <w:rsid w:val="00A97EA5"/>
    <w:rsid w:val="00AE183B"/>
    <w:rsid w:val="00D9543B"/>
    <w:rsid w:val="00E64A6A"/>
    <w:rsid w:val="00FC0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43B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AE05B4-10AF-401F-B777-9B80F0FDF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85</Words>
  <Characters>4779</Characters>
  <Application>Microsoft Office Word</Application>
  <DocSecurity>0</DocSecurity>
  <Lines>39</Lines>
  <Paragraphs>11</Paragraphs>
  <ScaleCrop>false</ScaleCrop>
  <Company/>
  <LinksUpToDate>false</LinksUpToDate>
  <CharactersWithSpaces>5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o Laut</dc:creator>
  <cp:keywords/>
  <dc:description/>
  <cp:lastModifiedBy>Lazaro Laut</cp:lastModifiedBy>
  <cp:revision>3</cp:revision>
  <dcterms:created xsi:type="dcterms:W3CDTF">2017-08-28T17:45:00Z</dcterms:created>
  <dcterms:modified xsi:type="dcterms:W3CDTF">2017-09-12T15:25:00Z</dcterms:modified>
</cp:coreProperties>
</file>